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9B3" w:rsidRPr="00524055" w:rsidRDefault="008B30DE" w:rsidP="00360DA1">
      <w:pPr>
        <w:spacing w:line="360" w:lineRule="auto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upplementary</w:t>
      </w:r>
      <w:r w:rsidR="008349B3" w:rsidRPr="006929B9">
        <w:rPr>
          <w:rFonts w:ascii="Times New Roman" w:hAnsi="Times New Roman"/>
          <w:b/>
          <w:lang w:val="en-US"/>
        </w:rPr>
        <w:t xml:space="preserve"> Table 1</w:t>
      </w:r>
      <w:r w:rsidR="008349B3" w:rsidRPr="006929B9">
        <w:rPr>
          <w:rFonts w:ascii="Times New Roman" w:hAnsi="Times New Roman"/>
          <w:lang w:val="en-US"/>
        </w:rPr>
        <w:t>.</w:t>
      </w:r>
      <w:proofErr w:type="gramEnd"/>
      <w:r w:rsidR="008349B3" w:rsidRPr="006929B9">
        <w:rPr>
          <w:rFonts w:ascii="Times New Roman" w:hAnsi="Times New Roman"/>
          <w:lang w:val="en-US"/>
        </w:rPr>
        <w:t xml:space="preserve"> </w:t>
      </w:r>
      <w:proofErr w:type="gramStart"/>
      <w:r w:rsidR="008349B3" w:rsidRPr="006929B9">
        <w:rPr>
          <w:rFonts w:ascii="Times New Roman" w:hAnsi="Times New Roman"/>
          <w:lang w:val="en-US"/>
        </w:rPr>
        <w:t>List of differentially expressed miRNAs in CD19</w:t>
      </w:r>
      <w:r w:rsidR="008349B3" w:rsidRPr="006929B9">
        <w:rPr>
          <w:rFonts w:ascii="Times New Roman" w:hAnsi="Times New Roman"/>
          <w:vertAlign w:val="superscript"/>
          <w:lang w:val="en-US"/>
        </w:rPr>
        <w:t xml:space="preserve">+ </w:t>
      </w:r>
      <w:r w:rsidR="008349B3" w:rsidRPr="006929B9">
        <w:rPr>
          <w:rFonts w:ascii="Times New Roman" w:hAnsi="Times New Roman"/>
          <w:lang w:val="en-US"/>
        </w:rPr>
        <w:t>B</w:t>
      </w:r>
      <w:r w:rsidR="008349B3">
        <w:rPr>
          <w:rFonts w:ascii="Times New Roman" w:hAnsi="Times New Roman"/>
          <w:lang w:val="en-US"/>
        </w:rPr>
        <w:t xml:space="preserve"> </w:t>
      </w:r>
      <w:r w:rsidR="008349B3" w:rsidRPr="006929B9">
        <w:rPr>
          <w:rFonts w:ascii="Times New Roman" w:hAnsi="Times New Roman"/>
          <w:lang w:val="en-US"/>
        </w:rPr>
        <w:t>cells from peripheral blood and naïve CD5</w:t>
      </w:r>
      <w:r w:rsidR="008349B3" w:rsidRPr="006929B9">
        <w:rPr>
          <w:rFonts w:ascii="Times New Roman" w:hAnsi="Times New Roman"/>
          <w:vertAlign w:val="superscript"/>
          <w:lang w:val="en-US"/>
        </w:rPr>
        <w:t>+</w:t>
      </w:r>
      <w:r w:rsidR="008349B3" w:rsidRPr="006929B9">
        <w:rPr>
          <w:rFonts w:ascii="Times New Roman" w:hAnsi="Times New Roman"/>
          <w:lang w:val="en-US"/>
        </w:rPr>
        <w:t xml:space="preserve"> B</w:t>
      </w:r>
      <w:r w:rsidR="008349B3">
        <w:rPr>
          <w:rFonts w:ascii="Times New Roman" w:hAnsi="Times New Roman"/>
          <w:lang w:val="en-US"/>
        </w:rPr>
        <w:t xml:space="preserve"> </w:t>
      </w:r>
      <w:r w:rsidR="008349B3" w:rsidRPr="006929B9">
        <w:rPr>
          <w:rFonts w:ascii="Times New Roman" w:hAnsi="Times New Roman"/>
          <w:lang w:val="en-US"/>
        </w:rPr>
        <w:t xml:space="preserve">cells, germinal </w:t>
      </w:r>
      <w:proofErr w:type="spellStart"/>
      <w:r w:rsidR="008349B3" w:rsidRPr="006929B9">
        <w:rPr>
          <w:rFonts w:ascii="Times New Roman" w:hAnsi="Times New Roman"/>
          <w:lang w:val="en-US"/>
        </w:rPr>
        <w:t>centre</w:t>
      </w:r>
      <w:proofErr w:type="spellEnd"/>
      <w:r w:rsidR="008349B3" w:rsidRPr="006929B9">
        <w:rPr>
          <w:rFonts w:ascii="Times New Roman" w:hAnsi="Times New Roman"/>
          <w:lang w:val="en-US"/>
        </w:rPr>
        <w:t xml:space="preserve"> CD23</w:t>
      </w:r>
      <w:r w:rsidR="008349B3" w:rsidRPr="006929B9">
        <w:rPr>
          <w:rFonts w:ascii="Times New Roman" w:hAnsi="Times New Roman"/>
          <w:vertAlign w:val="superscript"/>
          <w:lang w:val="en-US"/>
        </w:rPr>
        <w:t>-</w:t>
      </w:r>
      <w:r w:rsidR="008349B3" w:rsidRPr="006929B9">
        <w:rPr>
          <w:rFonts w:ascii="Times New Roman" w:hAnsi="Times New Roman"/>
          <w:lang w:val="en-US"/>
        </w:rPr>
        <w:t>/CD39</w:t>
      </w:r>
      <w:r w:rsidR="008349B3" w:rsidRPr="006929B9">
        <w:rPr>
          <w:rFonts w:ascii="Times New Roman" w:hAnsi="Times New Roman"/>
          <w:vertAlign w:val="superscript"/>
          <w:lang w:val="en-US"/>
        </w:rPr>
        <w:t>-</w:t>
      </w:r>
      <w:r w:rsidR="008349B3" w:rsidRPr="006929B9">
        <w:rPr>
          <w:rFonts w:ascii="Times New Roman" w:hAnsi="Times New Roman"/>
          <w:lang w:val="en-US"/>
        </w:rPr>
        <w:t xml:space="preserve"> B</w:t>
      </w:r>
      <w:r w:rsidR="008349B3">
        <w:rPr>
          <w:rFonts w:ascii="Times New Roman" w:hAnsi="Times New Roman"/>
          <w:lang w:val="en-US"/>
        </w:rPr>
        <w:t xml:space="preserve"> </w:t>
      </w:r>
      <w:r w:rsidR="008349B3" w:rsidRPr="006929B9">
        <w:rPr>
          <w:rFonts w:ascii="Times New Roman" w:hAnsi="Times New Roman"/>
          <w:lang w:val="en-US"/>
        </w:rPr>
        <w:t xml:space="preserve">cells and </w:t>
      </w:r>
      <w:proofErr w:type="spellStart"/>
      <w:r w:rsidR="008349B3" w:rsidRPr="006929B9">
        <w:rPr>
          <w:rFonts w:ascii="Times New Roman" w:hAnsi="Times New Roman"/>
          <w:lang w:val="en-US"/>
        </w:rPr>
        <w:t>subepithelial</w:t>
      </w:r>
      <w:proofErr w:type="spellEnd"/>
      <w:r w:rsidR="008349B3" w:rsidRPr="006929B9">
        <w:rPr>
          <w:rFonts w:ascii="Times New Roman" w:hAnsi="Times New Roman"/>
          <w:lang w:val="en-US"/>
        </w:rPr>
        <w:t xml:space="preserve"> mature CD5</w:t>
      </w:r>
      <w:r w:rsidR="008349B3" w:rsidRPr="006929B9">
        <w:rPr>
          <w:rFonts w:ascii="Times New Roman" w:hAnsi="Times New Roman"/>
          <w:vertAlign w:val="superscript"/>
          <w:lang w:val="en-US"/>
        </w:rPr>
        <w:t>-</w:t>
      </w:r>
      <w:r w:rsidR="008349B3" w:rsidRPr="006929B9">
        <w:rPr>
          <w:rFonts w:ascii="Times New Roman" w:hAnsi="Times New Roman"/>
          <w:lang w:val="en-US"/>
        </w:rPr>
        <w:t xml:space="preserve"> B</w:t>
      </w:r>
      <w:r w:rsidR="008349B3">
        <w:rPr>
          <w:rFonts w:ascii="Times New Roman" w:hAnsi="Times New Roman"/>
          <w:lang w:val="en-US"/>
        </w:rPr>
        <w:t xml:space="preserve"> </w:t>
      </w:r>
      <w:r w:rsidR="008349B3" w:rsidRPr="006929B9">
        <w:rPr>
          <w:rFonts w:ascii="Times New Roman" w:hAnsi="Times New Roman"/>
          <w:lang w:val="en-US"/>
        </w:rPr>
        <w:t>cells from tonsils (FDR 1%)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68"/>
        <w:gridCol w:w="1843"/>
      </w:tblGrid>
      <w:tr w:rsidR="008349B3" w:rsidRPr="00524055">
        <w:tc>
          <w:tcPr>
            <w:tcW w:w="166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sz w:val="20"/>
                <w:lang w:val="en-US"/>
              </w:rPr>
              <w:t>miRN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sz w:val="20"/>
                <w:lang w:val="en-US"/>
              </w:rPr>
              <w:t>Q value</w:t>
            </w:r>
          </w:p>
        </w:tc>
      </w:tr>
      <w:tr w:rsidR="008349B3" w:rsidRPr="00524055">
        <w:tc>
          <w:tcPr>
            <w:tcW w:w="166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50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9.4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9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9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7.6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7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0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1.3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0</w:t>
            </w:r>
            <w:r w:rsidRPr="006929B9">
              <w:rPr>
                <w:rFonts w:ascii="Times New Roman" w:hAnsi="Times New Roman"/>
                <w:i/>
                <w:sz w:val="20"/>
                <w:lang w:val="en-US"/>
              </w:rPr>
              <w:t>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3.2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7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3.2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4.4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1.4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1.5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0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1.5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2.7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2.7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let-7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3.2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3.7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4.6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9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5.0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5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5.3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6.0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6.0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6.9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8.2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8.5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8.6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9.1x10</w:t>
            </w:r>
            <w:r w:rsidRPr="006929B9">
              <w:rPr>
                <w:rFonts w:ascii="Times New Roman" w:hAnsi="Times New Roman"/>
                <w:sz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0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1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1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1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let-7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1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19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0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2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2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2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9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2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2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2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2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lastRenderedPageBreak/>
              <w:t>mir-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3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3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3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3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3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4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4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4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4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4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24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5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9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5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let-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57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6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6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0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6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7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9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8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4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87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8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4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9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9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28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09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24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0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0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0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0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2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07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19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5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2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2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2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2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1a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2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2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3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4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4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4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5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5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5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lastRenderedPageBreak/>
              <w:t>miR-</w:t>
            </w:r>
            <w:r w:rsidRPr="006929B9">
              <w:rPr>
                <w:rFonts w:ascii="Times New Roman" w:hAnsi="Times New Roman"/>
                <w:i/>
                <w:sz w:val="20"/>
                <w:lang w:val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5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5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6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0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7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let-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18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9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1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1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1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0e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2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3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4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let-7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6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42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6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6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518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8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let</w:t>
            </w:r>
            <w:r w:rsidRPr="006929B9">
              <w:rPr>
                <w:rFonts w:ascii="Times New Roman" w:hAnsi="Times New Roman"/>
                <w:i/>
                <w:sz w:val="20"/>
                <w:lang w:val="en-US"/>
              </w:rPr>
              <w:t>-7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28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let-7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09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1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2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425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3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3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3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3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4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3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4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5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59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7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387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401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45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48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48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49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49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29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49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50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507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53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7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539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lastRenderedPageBreak/>
              <w:t>miR-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559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59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71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6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71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514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77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0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81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let-7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81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81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848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9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857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05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1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1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54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66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70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73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82</w:t>
            </w:r>
          </w:p>
        </w:tc>
      </w:tr>
      <w:tr w:rsidR="008349B3" w:rsidRPr="00524055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524055">
              <w:rPr>
                <w:rFonts w:ascii="Times New Roman" w:hAnsi="Times New Roman"/>
                <w:i/>
                <w:sz w:val="20"/>
                <w:lang w:val="en-US"/>
              </w:rPr>
              <w:t>mir-193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lang w:val="en-US"/>
              </w:rPr>
              <w:t>0.00982</w:t>
            </w:r>
          </w:p>
        </w:tc>
      </w:tr>
    </w:tbl>
    <w:p w:rsidR="008349B3" w:rsidRPr="00524055" w:rsidRDefault="008349B3" w:rsidP="00360DA1">
      <w:pPr>
        <w:spacing w:line="360" w:lineRule="auto"/>
        <w:rPr>
          <w:rFonts w:ascii="Times New Roman" w:hAnsi="Times New Roman"/>
          <w:sz w:val="20"/>
          <w:lang w:val="en-US" w:eastAsia="it-IT"/>
        </w:rPr>
      </w:pPr>
    </w:p>
    <w:p w:rsidR="008349B3" w:rsidRPr="00524055" w:rsidRDefault="008349B3" w:rsidP="00360DA1">
      <w:pPr>
        <w:spacing w:line="360" w:lineRule="auto"/>
        <w:rPr>
          <w:rFonts w:ascii="Times New Roman" w:hAnsi="Times New Roman"/>
          <w:lang w:val="en-US" w:eastAsia="it-IT"/>
        </w:rPr>
      </w:pPr>
      <w:bookmarkStart w:id="0" w:name="_GoBack"/>
      <w:bookmarkEnd w:id="0"/>
      <w:r w:rsidRPr="006929B9">
        <w:rPr>
          <w:rFonts w:ascii="Times New Roman" w:hAnsi="Times New Roman"/>
          <w:b/>
          <w:lang w:val="en-US" w:eastAsia="it-IT"/>
        </w:rPr>
        <w:t xml:space="preserve">Supplementary Table 3. </w:t>
      </w:r>
      <w:r w:rsidRPr="006929B9">
        <w:rPr>
          <w:rFonts w:ascii="Times New Roman" w:hAnsi="Times New Roman"/>
          <w:lang w:val="en-US" w:eastAsia="it-IT"/>
        </w:rPr>
        <w:t xml:space="preserve">Experimentally validated target genes (according to </w:t>
      </w:r>
      <w:proofErr w:type="spellStart"/>
      <w:r w:rsidRPr="006929B9">
        <w:rPr>
          <w:rFonts w:ascii="Times New Roman" w:hAnsi="Times New Roman"/>
          <w:lang w:val="en-US" w:eastAsia="it-IT"/>
        </w:rPr>
        <w:t>miRTarBase</w:t>
      </w:r>
      <w:proofErr w:type="spellEnd"/>
      <w:r w:rsidRPr="006929B9">
        <w:rPr>
          <w:rFonts w:ascii="Times New Roman" w:hAnsi="Times New Roman"/>
          <w:lang w:val="en-US" w:eastAsia="it-IT"/>
        </w:rPr>
        <w:t xml:space="preserve">, strong experimental evidences. Release 4.5, Nov 1, 2014) of differentially </w:t>
      </w:r>
      <w:proofErr w:type="spellStart"/>
      <w:r w:rsidRPr="006929B9">
        <w:rPr>
          <w:rFonts w:ascii="Times New Roman" w:hAnsi="Times New Roman"/>
          <w:lang w:val="en-US" w:eastAsia="it-IT"/>
        </w:rPr>
        <w:t>espressed</w:t>
      </w:r>
      <w:proofErr w:type="spellEnd"/>
      <w:r w:rsidRPr="006929B9">
        <w:rPr>
          <w:rFonts w:ascii="Times New Roman" w:hAnsi="Times New Roman"/>
          <w:lang w:val="en-US" w:eastAsia="it-IT"/>
        </w:rPr>
        <w:t xml:space="preserve"> miRNAs in naïve, germinal </w:t>
      </w:r>
      <w:proofErr w:type="spellStart"/>
      <w:r w:rsidRPr="006929B9">
        <w:rPr>
          <w:rFonts w:ascii="Times New Roman" w:hAnsi="Times New Roman"/>
          <w:lang w:val="en-US" w:eastAsia="it-IT"/>
        </w:rPr>
        <w:t>centre</w:t>
      </w:r>
      <w:proofErr w:type="spellEnd"/>
      <w:r w:rsidRPr="006929B9">
        <w:rPr>
          <w:rFonts w:ascii="Times New Roman" w:hAnsi="Times New Roman"/>
          <w:lang w:val="en-US" w:eastAsia="it-IT"/>
        </w:rPr>
        <w:t xml:space="preserve"> and mature </w:t>
      </w:r>
      <w:r>
        <w:rPr>
          <w:rFonts w:ascii="Times New Roman" w:hAnsi="Times New Roman"/>
          <w:lang w:val="en-US" w:eastAsia="it-IT"/>
        </w:rPr>
        <w:t>B cell</w:t>
      </w:r>
      <w:r w:rsidRPr="006929B9">
        <w:rPr>
          <w:rFonts w:ascii="Times New Roman" w:hAnsi="Times New Roman"/>
          <w:lang w:val="en-US" w:eastAsia="it-IT"/>
        </w:rPr>
        <w:t xml:space="preserve">s, as reported in Table 1. </w:t>
      </w:r>
    </w:p>
    <w:tbl>
      <w:tblPr>
        <w:tblW w:w="10065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2"/>
        <w:gridCol w:w="8363"/>
      </w:tblGrid>
      <w:tr w:rsidR="008349B3" w:rsidRPr="00524055">
        <w:tc>
          <w:tcPr>
            <w:tcW w:w="170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:rsidR="008349B3" w:rsidRPr="00524055" w:rsidRDefault="008349B3" w:rsidP="00360DA1">
            <w:pPr>
              <w:spacing w:line="360" w:lineRule="auto"/>
              <w:rPr>
                <w:b/>
                <w:sz w:val="18"/>
                <w:lang w:val="en-US"/>
              </w:rPr>
            </w:pPr>
            <w:r w:rsidRPr="006929B9">
              <w:rPr>
                <w:b/>
                <w:sz w:val="18"/>
                <w:lang w:val="en-US"/>
              </w:rPr>
              <w:t>miRNA symbol*</w:t>
            </w:r>
          </w:p>
        </w:tc>
        <w:tc>
          <w:tcPr>
            <w:tcW w:w="836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:rsidR="008349B3" w:rsidRPr="00524055" w:rsidRDefault="008349B3" w:rsidP="00360DA1">
            <w:pPr>
              <w:spacing w:line="360" w:lineRule="auto"/>
              <w:rPr>
                <w:b/>
                <w:sz w:val="18"/>
                <w:lang w:val="en-US" w:eastAsia="it-IT"/>
              </w:rPr>
            </w:pPr>
            <w:r w:rsidRPr="006929B9">
              <w:rPr>
                <w:b/>
                <w:sz w:val="18"/>
                <w:lang w:val="en-US" w:eastAsia="it-IT"/>
              </w:rPr>
              <w:t>Experimentally validated gene targets</w:t>
            </w:r>
          </w:p>
        </w:tc>
      </w:tr>
      <w:tr w:rsidR="008349B3" w:rsidRPr="00524055">
        <w:tc>
          <w:tcPr>
            <w:tcW w:w="1702" w:type="dxa"/>
            <w:tcBorders>
              <w:top w:val="double" w:sz="4" w:space="0" w:color="000000"/>
            </w:tcBorders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 xml:space="preserve">miR-150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has-mir-150-5p)</w:t>
            </w:r>
          </w:p>
        </w:tc>
        <w:tc>
          <w:tcPr>
            <w:tcW w:w="8363" w:type="dxa"/>
            <w:tcBorders>
              <w:top w:val="double" w:sz="4" w:space="0" w:color="000000"/>
            </w:tcBorders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MYB, EGR2, VEGFA, P2RX7, IGF2, MUC4, CXCR4, ZEB1, FLT3, NOTCH3, EP300, PTPRR, MS4A3, CCNE1, AGA, ATP13A3, TP53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7-5p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7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PTEN, CDKN1A, PKD2, BCL2L11, E2F1, RUNX1, MAPK9, TGFBR2, MUC17, BMPR2, CCND1, NCOA3, THBS1, RND3, SMURF1, ZNFX1, CCL1, GPR137B, NABP1, NPAT, YES1, JAK1, PTPRO, MAP3K12, BCL2, MEF2D, APP, VEGFA, DNAJC27, FBXO31, TNFSF12, MYC, SMAD4, ICAM1, SELE, CCND2, E2F3, RB1, RBL1, RBL2, WEE1, TCF3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miR-106a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06a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E2F1, FAS, CDKN1A, HIPK3, MYLIP, RB1, APP, RUNX1, ARID4B, VEGFA, IL10, TGFBR2, CYP19A1, SIRPA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0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0a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HIF1A, CCND1, E2F1, BMPR2, CDKN1A, EGLN3, TGFBR2, MAP3K12, BCL2, MEF2D, PTEN, APP, RUNX1, VEGFA, CCND2, E2F3, MAPK9, RB1, RBL1, RBL2, WEE1, KIT, IRF2, PPARG, BAMBI, CRIM1, MAP2K3, PURA, ARHGAP12, TSG101, SIRPA, TCEAL1, NRAS, BCL2L11, MUC17, MYC, BNIP2, THBS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81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81b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NLK, GATA6, CDX2, CBX7, TIMP3, PLAG1, SIRT1, GRIA2, VSNL1, BCL2, KAT2B, TCL1A, CYLD, RNF2, TMED7, XIAP, MCL1, IGF1R, EGF1, MAP3K10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miR-361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361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VEGFA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lastRenderedPageBreak/>
              <w:t xml:space="preserve">miR-130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30b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 xml:space="preserve">TP53INP1, UVRAG, PPARG, CSF1, ZEB1, DICER1, RUNX3, 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0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0b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CDKN1A, EPHB4, HIPK3, MYLIP, PPARG, CRIM1, ARID4B, BAMBI, ESR1, VEGFA, EFNB2, STAT3, HIF1A, MUC17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8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8a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KRAS, ASR1, PTEN, CTGF, TNFSF11, NR3C1, TGFBR2, SMAD4, HSF2, ATM, DICER1, NCOA3, NEDD9, CDK19, SMAD3, TSC22D3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9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9b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HDAC4, CTNNBIP1, COL5A3, COL1A1, SP1, CDK6, BACE1, PPP1R13B, SFPQ, DNAJB11, NASP, DNMT3B, DNMT3A, TGFB1, TGFB2, MCL1, BCL2, DNMT1, S100B, VEGFA, TET1, TCL1A, CDC42, MMP15, MMP24, GRN, FGG, FGA, FGB, COL3A1, COL4A1, MMP2, ADAM12, NID1, BMP1, HMGA2, GSK3B, NKIRAS2, RAX, TBX21, IFNG, DUSP2, IMPDH1, MYCN, COL4A2, ACVR2A, PTEN, ESR1, NCOA3, PIK3CG, FOS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48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48a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DNMT1, HLA-G, TGIF2, DNMT3B, NR1I2, RPS6KA5, CCKBR, IRS1, ACVR1, BCL2, TMED7, CDC25B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91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91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MDM4, NDST1, TMC7, IL1A, SOX4, CDK6, SATB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93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93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rFonts w:cs="Times"/>
                <w:i/>
                <w:sz w:val="18"/>
                <w:szCs w:val="36"/>
                <w:lang w:val="en-US"/>
              </w:rPr>
              <w:t>TP53INP1, CDKN1A, E2F1, MAPK9, VEGFA, ITGB8, KAT2B, TUSC2, PTEN, PURA, LATS2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6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6a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HMGA2, HMGA1, CCNE2, CCND2, ESR1, CDK6, PTEN, EZH2, PLAG1, SERBP1, SMAD1, RB1, MAP3K2, CCNE1, SMAD4, IFNB1, GSK3B, CPEB2, CPEB3, CPEB4, GDAP1, MTDH, ABCA1, ARL4C, IL6, CDK8, CDC6, LIF, MYC, CTGF, STRADB, E2F7, NOS2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21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21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CDKN1B, BMF, FOXO3, DICER1, KIT, CDKN1C, TMED7, ETS1, HMGXB4, BBC3, ARIH2, USP18, BRAP, CREBZF, DKK2, MYBL1, TBK1, BNIP3L, DDIT4, TIMP3, DIRAS3, ICAM1, FOS, BNIP3, ESR1, TICAM1, PTEN, SELE, TRPS1, CERS2, FMR1, ZEB2, BCL2L11, HOXB5, TNFSF10, NAIP, TP53, CORO1A, TCEAL1, DVL2, POU3F2, HOXC10, MEOX2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55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55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UQCRFS1, MEIS1, TAB2, MECP2, SOCS1, MSH6, MSH2, MLH1, INPP5D, DET1, SMAD5, HIVEP2, ZNF652, ZIC3, BACH1, JARID2, CSNK1A1, APC, TRIP13, TBCA, SMAD1, SDCBP, RHEB, POLE3, PKN2, PICALM, PHC2, NARS, MYO10, DHX40, CEBPB, ARID2, ARFIP1, TM6SF1, MATR3, LDOC1, PHF17, RHOA, AGTR1, PKIA, RNF123, TP53INP1, IKBKE, FGF7, KDM3A, NFATC2IP, SPI1, EDN1, FOXO3, TSHZ3, RUNX2, JUN, IFNGR1, KBTBD2, KRAS, ETS1, TLE4, CYR61, ICAM1, SELE, IRAK3, SMAD2, MYB, SKI, GCSAM, CKAP5, SOX6, CSF1R, IL13RA1, FADD, BCL6, MITF, MAP3K10, NOS3, ANAPC16, GCFC2, EXOSC2, LNX2, ZNF248, CHD9, MEF2A, CAB39, CLUAP1, CARD11, PCDH9, ZNF561, CARHSP1, LIN7C, CBR4, GPM6B, LRIF1, TAF5L, HERC4, MORC3, MBNL3, UPF2, TSPAN14, INTS6, YWHAZ, PRKAR1A, SSX2IP, FAM199X, RAC1, PLS1, SAP30L, MRPS27, CEP41, CIAPIN1, CCDC82, ACTR2, TRAK1, CYP2U1, SLC35F2, ZNF493, HAL, IL17RB, TBC1D14, ZNF254, GABARAPL1, IGJ, RAPGEF2, WBP1L, PBRM1, MRPL18, MAP3K14, ARMC2, LCORL, APAF1, MPP5, RAB11FIP2, NOVA1, RBAK, ARL15, MYO1D, LRRC59, TTF1, FAM91A1, CCDC41, KIAA0430, CDC40, DCUN1D2, KLHL5, AGO4, HBP1, WWC1, WEE1, GOLT1B, PALD1, ZNF83, PHF14, TBC1D8B, INPP5F, ARPC3, KRCC1, FAM177A1, UBTD2, SECISBP2, PAK2, SLC33A1, ZNF28, MCM8, SMARCA4, TCF12, TOMM20, UBQLN1, VPS18, WHSC1L1, MASTL, MYBL1, GATM, E2F2, FAM135A, C3orf18, ARL6IP5, PDLIM5, MSI2, DNAJC19, BRPF3, CUX1, FLI1, MYD88, OLR1, SMAD4, CD68, FLT1, VCAM1, SMAD3, IL8, ZNF61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5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5b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CCNE1, RECK, BCL2, VEGFA, EIF4A1, AXIN2, IFNG, PURA, CCND1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 xml:space="preserve">miR-29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9a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 xml:space="preserve">BCL7A, TNFAIP3, DICER1, CDK6, CDC42, RAN, BACE1, PXDN, PPP1R13B, SERPINB9, SPARC, MYCN, DNMT3A, DNMT3B, COL4A1, COL4A2, MCL1, BCL2, CD276, DKK1, NAV3, SFRP2, ITIH5, S100B, IMPDH1, GLUL, PPM1D, PIK3R1, KREMEN2, FGG, FGA, FGB, LPL, CPEB3, CPEB4, ADAMTS9, ITGA11, NASP, SAPCD2, PTEN, ABL1, </w:t>
            </w:r>
            <w:r w:rsidRPr="006929B9">
              <w:rPr>
                <w:i/>
                <w:sz w:val="18"/>
                <w:lang w:val="en-US" w:eastAsia="it-IT"/>
              </w:rPr>
              <w:lastRenderedPageBreak/>
              <w:t>HBP1, TET1, ZFP36, DAG1, DIABLO, RET, TRIM63, TGFB3, , C1QTNF6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lastRenderedPageBreak/>
              <w:t xml:space="preserve">miR-138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38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 xml:space="preserve">PTK2, ARHGEF3, ROCK2, RHOC, H2AFX, SLC45A3, TERT, EID1, IGF1R, CCND3, SIRT1, FOSL1, HIF1A, CASP3, BLCAP, MXD1, RELN, EZH2, SOX4, ZEB2, VIM, GNAI2, CEBPA, PPARG, FABP4, LPL, MMP3, CDH2, PLEK2, CDH1, SNAI2, SERPINE1, EED, SUZ12 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06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06b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tabs>
                <w:tab w:val="left" w:pos="1024"/>
              </w:tabs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ITHC, APP, CDKN1A, EOMES, E2F1, KAT2B, VEGFA, RB1, TCEAL1, CCND1, CCND2, E2F3, MAPK9, PTEN, RBL1, RBL2, WEE1, PURA, APC, PKD2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35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35a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JAK2, NR3C2, APC, HOXA10, MYC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1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1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RASGRP1, SIRT1, EZH2, HOXA9, TP53I11, PIM1, HOXA1, FGFRL1, RAD52, CDC25A, BCL2, TM9SF3, RTN4, PLOD3, NCAPG, DERL1, BASP1, JAG1, REST, SMARCA4, RB1, ROBO1, XBP1, PTEN, FHIT, SPRY2, POU3F2, KRAS, DUSP10, TIMP3, SOX5, MTAP, DOCK7, DOCK5, RECK, PIAS3, LAMB3, TGFBR2, E2F1, TGFBI, LRRFIP1, MARCKS, SP1, GPC3, NPTX1, CCL20, TPM1, EFNA3, NFIB, CASP8AP2, APAF1, BTG2, RICTOR, PDCD4, PTPN1, BDNF, XIST, CPEB2, GPD1L, ISCU, NCAM1, E2F3, DDAH1, BIRC5, RHOB, ANP32A, ACVR2B, NR4A2, SERPINB5, LASP1, BMPR2, MECP2, RASA1, EZH2, IKBKB, SP1, NCOA3, TJP1, CAMK2G, PEA15, VOPP1, MNT, PCBP1, TRAPPC2P1, BIRC6, ACTN1, STAM2, SIRT1, CDKN1B, JMY, TOPORS, HNRNP, DAXX, TP53BP2, TP63, TGFBR3, PPIF, MAP2K3, MAPK8, MSH2, MSH6, POU4F2, TIAM1, WNK1, PPM1D, ISCU, MEF2C, PLXNB1, EIF4A2, ANKRD46, EGFR, SRGAP1, KCNMA1, IL1B, ICAM1, PLAT, PTX3, TNFAIP3, CCR1, CDC42, CD44, CDK2AP1, AIFM3, DOCK4, PTCH1, CDH5, PPARA, KRAS, ROBO1, GJA1, ING4, QKI, VMP1, TWIST1, SOST, SFRP2, NTF3, GALNT7, COL4A1, TFRC, HOXB3, TP53, FASLG, SOD3, IL11, CTNNB1, KCNJ2, DKK2, TOB1, TCF21, CDK6, SMAD7, ATF4, CSNK2A1, BMI1, BCL2L2, CTNNBIP1, SRGAP2, BCL6, PSMD10, ASF1B, TCF12, ELOVL6, TP53, WIBG, WFS1, RPS7, PDHA2, SPRY1, WNT1, RAB22A, CREB5, MBNL2, EFNA1, NUP93, MRPS27, EBP, E2F2, FMOD, CDK6, RP2, SGK3, SLC16A10, GLCCI1, SOCS5, SESN1, PRRG4, HIPK3, FAM3C, FAS, CDKN1A, P4HB, SMCHD1, TNPO1, CBX1, ABCB9, CDK10, DENND6A, HOXA3, KIAA1161, MDGA1, MID1IP1, SEH1L, UBQLN1, SERTAD2, ACVR1B, APC, ATP11C, CHD9, CLASP2, ELK3, PTAR1, NIPBL, MIB1, HECTD1, NFE2L1, MAFG, MRE11A  XPA, TGIF1, MYC, ERBB2, NACC1, DAPK1, SMAD7, CCNA2, CCNB1, VEGFA, MMP2, MMP9, ELAVL4, AKT2, STAT3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mir-16-2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6-2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RARB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>miR-181c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81c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NLK, GATA6, CDX2, NOTCH4, KRAS, NOTCH2, BCL2, TRIM2, SIRT1, BTBD3, BMPR2, IL2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miR-141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41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MAPK14, ZEB2, ZEB1, DLX5, BAP1, ACVR2B, KLF5, STK3, CDYL, CTBP2, TGFB2, SFPQ, CLOCK, BRD3, UBAP1, PTEN, ZFPM2, TRAPPC2P1, EIF4E, PPARA, NROB2, YWHAG, SHC1, VAC14, TCF7L1, ELMO2, RASSF2, KLHL20, RIN2, SEPT7, HOXB5, ERBB2IP, KLF11, WDR37, ELAVL4, MAPK9, TFDP2, E2F3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mir-185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85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RHOA, CDC42, SIX1, NTRK2, DNMT1, EPAS1, AR, SCARB1, CCNE1, CDK6, AKT1, HMGA2, CORO2B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49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49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AKT1, E2F1, SP1, MYBL2, FOXM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 xml:space="preserve">miR-181d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81d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BCL2, HRAS, MGMT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>miR-425-5p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425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CCND1, PTEN, THRB, FGFR3, TACC3, MAFB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9c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9c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 xml:space="preserve">IGFBP1, TFAP2C, COL21A1, COL3A1, COL1A1, CDC42, TDG, SPARC, LAMC1, COL15A1, COL4A2, COL4A1, COL1A2, GAPDH, PPP1R13B, DNMT3B, CDK6, MCL1, BCL2, FBN1, SRSF10, FGG, FGB, FGA, WNT4, MYCN, </w:t>
            </w:r>
            <w:r w:rsidRPr="006929B9">
              <w:rPr>
                <w:i/>
                <w:sz w:val="18"/>
                <w:lang w:val="en-US" w:eastAsia="it-IT"/>
              </w:rPr>
              <w:lastRenderedPageBreak/>
              <w:t>BACE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lastRenderedPageBreak/>
              <w:t xml:space="preserve">miR-181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81a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DUSP6, NLK, GATA6, CDX2, PRAP1, PLAG1, RALA, PTPN22, PTPN11, DUSP5, RNF2, BCL2, PROX1, KAT2B, CDKN1B, ZNF763, DDIT4, ATM, HIPK2, BCL2L11, HRAS, SIRT1, FOS, MTMR3, KLF6, MCL1, XIAP, GPR78, NANOG, NOTCH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5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5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 xml:space="preserve">BCL2L11, CCL26, CDKN1C, KAT2B, TP53, CDH1, WDR4, MDM2, PTEN, EZH2, SMAD7, PRMT5, KLF4, 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204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04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MEIS1, BCL2, FOXC1, TGFBR2, SNAI2, TGFBR1, MEIS2, SNAI1, SPDEF, THRB, CDX2, AP1S2, BCL2L2, BIRC2, EDEM1, EZR, FZD1, IL11, M6PR, RAB22A, RAB40B, SERINC3, SERP1, TCF12, TCF4, RUNX2, SOX4, EFNB2, ALPL, SOST, CREB5, HOXA10, MCL1, MAP1LC3B, ELOVL6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84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84)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AKT2, INPPL1, NFATC2</w:t>
            </w:r>
          </w:p>
        </w:tc>
      </w:tr>
      <w:tr w:rsidR="008349B3" w:rsidRPr="00524055">
        <w:tc>
          <w:tcPr>
            <w:tcW w:w="1702" w:type="dxa"/>
            <w:tcBorders>
              <w:right w:val="single" w:sz="4" w:space="0" w:color="auto"/>
            </w:tcBorders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 xml:space="preserve">miR-148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48b-3p)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HLA-G, CCKBR, ITAG5, ROCK1, PIK3CA, NRAS, CSF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373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373-3p)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RAD23B, RECK, VEGFA, LATS2, SIRT1, CD44, RASSF1, MBD2, RAD52, TXNIP, RABEP1, MTOR, NFIB, CSDC2, XPA, MRE11A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9*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9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RCOR11, ITGFB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 xml:space="preserve">mir-30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30b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SOCS1, BCL6, SMAD1, CCNE2, SNAI1, CAT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>m</w:t>
            </w:r>
            <w:r w:rsidRPr="006929B9">
              <w:rPr>
                <w:i/>
                <w:sz w:val="18"/>
                <w:lang w:val="en-US"/>
              </w:rPr>
              <w:t xml:space="preserve">iR-19b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9b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BACE1, PTEN, ATXN1, HIPK3, ARID4B, MYLIP, ESR1, KAT2B, SOCS1, BCL2L11, BMPR2, TLR2, PRKAA1, PPPR5E, CYP19A1, GCM1, MYCN, NCOA3, TGFBR2, CUL5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320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320a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 xml:space="preserve">AQP4, AQP1, NPR1, TAC1, TFRC, MCL1, HSPB6, MAPK1, POLR3D 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46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46a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CXCR4, TLR2, FADD, TRAF6, IRAK1, ROCK1, BRCA2, BRCA1, TLR4, FAF1, NFKB1, CDKN1A, EGFR, CD40LG, FAS, ERBB4, SMAD4, WASF2, L1CAM, CFH, IRAK2, CCNA2, PA2G4, SNAP25, IL8, MTA2, CDKN3, KIF22, NFIX, BGLAP, SPP1, SLP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30a-3p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30a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CDK6, SLC7A6, TMEM2, THBS1, CYR61, VEZT, TUBA1A, KRT7, WDR82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9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9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MMP13, REST, CDH1, POU2F2, BCL6, ETS1, RAB34, BACE1, PRDM1, FOXO1, NFKB1, NTRK3, NR2E1, ONECUT2, CDX2, AP3B1, CCNG1, SRF, SIRT1, TGFBI, SOCS5, ID2, FOXO3, CCND1, STMN1, GRN, VIM, CHMP2B, CD34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323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323-3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sz w:val="18"/>
                <w:lang w:val="en-US" w:eastAsia="it-IT"/>
              </w:rPr>
            </w:pPr>
            <w:r w:rsidRPr="006929B9">
              <w:rPr>
                <w:sz w:val="18"/>
                <w:lang w:val="en-US" w:eastAsia="it-IT"/>
              </w:rPr>
              <w:t>unknown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 xml:space="preserve">mir-211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211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KCNMA1, CDH5, POU3F2, CREB5, ELOVL6, TCF12, RAB22A, IL1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328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328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sz w:val="18"/>
                <w:lang w:val="en-US" w:eastAsia="it-IT"/>
              </w:rPr>
            </w:pPr>
            <w:r w:rsidRPr="006929B9">
              <w:rPr>
                <w:sz w:val="18"/>
                <w:lang w:val="en-US" w:eastAsia="it-IT"/>
              </w:rPr>
              <w:t>unknown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524055">
              <w:rPr>
                <w:i/>
                <w:sz w:val="18"/>
                <w:lang w:val="en-US"/>
              </w:rPr>
              <w:t xml:space="preserve">mir-335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335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MAPK1, TNC, MERTK, PTPRN2, SOX4, TFF2, BCL2L2, LRG1, RASA1, ARPC5L, RB1, UBE2F, RUNX2, BIRC5, SP1, ID4, IGF1R, EPN2, MYC, BRCA1</w:t>
            </w:r>
          </w:p>
        </w:tc>
      </w:tr>
      <w:tr w:rsidR="008349B3" w:rsidRPr="00524055">
        <w:tc>
          <w:tcPr>
            <w:tcW w:w="1702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 xml:space="preserve">miR-15a </w:t>
            </w:r>
          </w:p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/>
              </w:rPr>
            </w:pPr>
            <w:r w:rsidRPr="006929B9">
              <w:rPr>
                <w:i/>
                <w:sz w:val="18"/>
                <w:lang w:val="en-US"/>
              </w:rPr>
              <w:t>(miR-15a-5p)</w:t>
            </w:r>
          </w:p>
        </w:tc>
        <w:tc>
          <w:tcPr>
            <w:tcW w:w="8363" w:type="dxa"/>
          </w:tcPr>
          <w:p w:rsidR="008349B3" w:rsidRPr="00524055" w:rsidRDefault="008349B3" w:rsidP="00360DA1">
            <w:pPr>
              <w:spacing w:line="360" w:lineRule="auto"/>
              <w:rPr>
                <w:i/>
                <w:sz w:val="18"/>
                <w:lang w:val="en-US" w:eastAsia="it-IT"/>
              </w:rPr>
            </w:pPr>
            <w:r w:rsidRPr="006929B9">
              <w:rPr>
                <w:i/>
                <w:sz w:val="18"/>
                <w:lang w:val="en-US" w:eastAsia="it-IT"/>
              </w:rPr>
              <w:t>BMI1, WNT3A, MYB, CDC25A, CCND2, BCL2, CCND1, CCNE1, BACE1, MN1, CRKL, CLCN3, DMTF1, BRCA1, AKT3, FGF7, CADM1, TMEM184B, APP, UCP2, VEGFA, TSPYL2, CHUK, TP53, HMGA1, HMGA2, IFNG, PURA, RECK, PDCD4, RAB21, WT1, SKAP2, NFKB1, DLK1</w:t>
            </w:r>
          </w:p>
        </w:tc>
      </w:tr>
    </w:tbl>
    <w:p w:rsidR="008349B3" w:rsidRPr="00524055" w:rsidRDefault="008349B3" w:rsidP="00360DA1">
      <w:pPr>
        <w:spacing w:line="360" w:lineRule="auto"/>
        <w:rPr>
          <w:sz w:val="18"/>
          <w:lang w:val="en-US" w:eastAsia="it-IT"/>
        </w:rPr>
      </w:pPr>
      <w:r w:rsidRPr="006929B9">
        <w:rPr>
          <w:sz w:val="18"/>
          <w:lang w:val="en-US" w:eastAsia="it-IT"/>
        </w:rPr>
        <w:t xml:space="preserve">* </w:t>
      </w:r>
      <w:proofErr w:type="gramStart"/>
      <w:r w:rsidRPr="006929B9">
        <w:rPr>
          <w:sz w:val="18"/>
          <w:lang w:val="en-US" w:eastAsia="it-IT"/>
        </w:rPr>
        <w:t>in</w:t>
      </w:r>
      <w:proofErr w:type="gramEnd"/>
      <w:r w:rsidRPr="006929B9">
        <w:rPr>
          <w:sz w:val="18"/>
          <w:lang w:val="en-US" w:eastAsia="it-IT"/>
        </w:rPr>
        <w:t xml:space="preserve"> parentheses the official miRNA symbol from www. mirbase.org</w:t>
      </w:r>
    </w:p>
    <w:tbl>
      <w:tblPr>
        <w:tblW w:w="9943" w:type="dxa"/>
        <w:tblInd w:w="88" w:type="dxa"/>
        <w:tblLook w:val="0000" w:firstRow="0" w:lastRow="0" w:firstColumn="0" w:lastColumn="0" w:noHBand="0" w:noVBand="0"/>
      </w:tblPr>
      <w:tblGrid>
        <w:gridCol w:w="5520"/>
        <w:gridCol w:w="1446"/>
        <w:gridCol w:w="1418"/>
        <w:gridCol w:w="1275"/>
        <w:gridCol w:w="284"/>
      </w:tblGrid>
      <w:tr w:rsidR="008349B3" w:rsidRPr="00524055">
        <w:trPr>
          <w:gridAfter w:val="1"/>
          <w:wAfter w:w="284" w:type="dxa"/>
          <w:trHeight w:val="680"/>
        </w:trPr>
        <w:tc>
          <w:tcPr>
            <w:tcW w:w="9659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ED2E11" w:rsidRDefault="00ED2E11" w:rsidP="00360DA1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Supplementary Table 4. </w:t>
            </w:r>
            <w:r w:rsidRPr="006929B9">
              <w:rPr>
                <w:rFonts w:ascii="Times New Roman" w:hAnsi="Times New Roman"/>
                <w:bCs/>
                <w:szCs w:val="20"/>
                <w:lang w:val="en-US"/>
              </w:rPr>
              <w:t xml:space="preserve">Panther hallmarks significantly overrepresented among first interactors of experimentally validated target genes of differentially expressed miRNAs in </w:t>
            </w:r>
            <w:r>
              <w:rPr>
                <w:rFonts w:ascii="Times New Roman" w:hAnsi="Times New Roman"/>
                <w:bCs/>
                <w:szCs w:val="20"/>
                <w:lang w:val="en-US"/>
              </w:rPr>
              <w:t>B cell</w:t>
            </w:r>
            <w:r w:rsidRPr="006929B9">
              <w:rPr>
                <w:rFonts w:ascii="Times New Roman" w:hAnsi="Times New Roman"/>
                <w:bCs/>
                <w:szCs w:val="20"/>
                <w:lang w:val="en-US"/>
              </w:rPr>
              <w:t>s</w:t>
            </w:r>
            <w:r w:rsidRPr="006929B9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 </w:t>
            </w:r>
          </w:p>
        </w:tc>
      </w:tr>
      <w:tr w:rsidR="008349B3" w:rsidRPr="00524055">
        <w:trPr>
          <w:trHeight w:val="497"/>
        </w:trPr>
        <w:tc>
          <w:tcPr>
            <w:tcW w:w="55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44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 reference list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s in Overlap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FDR </w:t>
            </w:r>
          </w:p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Q-value</w:t>
            </w:r>
          </w:p>
        </w:tc>
        <w:tc>
          <w:tcPr>
            <w:tcW w:w="28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during transplant rejection.</w:t>
            </w:r>
          </w:p>
        </w:tc>
        <w:tc>
          <w:tcPr>
            <w:tcW w:w="14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.0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5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by activation of the PI3K/AK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T/</w:t>
            </w:r>
            <w:proofErr w:type="spellStart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mTOR</w:t>
            </w:r>
            <w:proofErr w:type="spellEnd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athway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.47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s involved in the G2/M checkpoint. </w:t>
            </w:r>
            <w:proofErr w:type="gram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proofErr w:type="gram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progression through the cell division cycle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.9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important for mitotic spindle assembly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6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subcluster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genes regulated by MYC - ver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sion 1 (v1)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1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encoding cell cycle related targets of E2F transcription factor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8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mediating programmed cell death (apoptosis) by activation of caspase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8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regulated by NF-kB in respon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se to TNF [</w:t>
            </w:r>
            <w:proofErr w:type="spellStart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GeneID</w:t>
            </w:r>
            <w:proofErr w:type="spellEnd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=7124]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87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involved in p53 pathways and network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.87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in response to IFNG [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ID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=3458]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00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encoding components of apical junction complex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6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by IL6 [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ID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=3569] via STAT3 [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ID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=6774]. e.g</w:t>
            </w:r>
            <w:proofErr w:type="gram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..</w:t>
            </w:r>
            <w:proofErr w:type="gram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during</w:t>
            </w:r>
            <w:proofErr w:type="gram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ute phase response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0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down-regulated in response to ultraviolet (UV) radi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.5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s encoding components of the complement system 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which is part of the innate immune system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2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defining inflammatory response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2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by STAT5 in response to IL2 stimul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73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by activation of WNT signaling throu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gh accumulation of beta catenin CTNNB1 [</w:t>
            </w:r>
            <w:proofErr w:type="spellStart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GeneID</w:t>
            </w:r>
            <w:proofErr w:type="spellEnd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=1499]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8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through activation of mTORC1 complex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1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in response to TGFB1 [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ID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=7040]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3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in response t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o ultraviolet (UV) radi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8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defining early response to estroge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8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s up-regulated during unfolded protein response. </w:t>
            </w:r>
            <w:proofErr w:type="gram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proofErr w:type="gram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ellular stress response related to the endoplasmic reticulum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1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fining late response to estroge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.1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defining response to androgen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69x10-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involved in development of skeletal muscle (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myogenesis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)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8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in response to low oxygen levels (hypo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xia)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4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Genes involved in DNA repair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7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by activation of Notch signaling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x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0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encoding components of peroxisome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4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during production of male game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es (sperm). </w:t>
            </w:r>
            <w:proofErr w:type="gramStart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proofErr w:type="gramEnd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spermatogenesi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0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by KRAS activ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0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in response to alpha interferon protein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9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s defining epithelial-mesenchymal transition. </w:t>
            </w:r>
            <w:proofErr w:type="gram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proofErr w:type="gram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wound he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ing. </w:t>
            </w:r>
            <w:proofErr w:type="gramStart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fibrosis</w:t>
            </w:r>
            <w:proofErr w:type="gramEnd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metastasi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keepNext/>
              <w:keepLines/>
              <w:spacing w:line="360" w:lineRule="auto"/>
              <w:jc w:val="center"/>
              <w:outlineLvl w:val="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3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s involved in metabolism of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heme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a cofactor consisting of iron and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porphyrin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) and erythroblast differenti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3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encoding proteins over-represented on the apical surface of epi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thelial cells. e.g</w:t>
            </w:r>
            <w:proofErr w:type="gramStart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..</w:t>
            </w:r>
            <w:proofErr w:type="gramEnd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important</w:t>
            </w:r>
            <w:proofErr w:type="gramEnd"/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r cell polarity (apical area)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4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encoding proteins involved in glycolysis and gluconeogenesi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5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A subgroup of genes regulated by MYC - version 2 (v2)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43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down-r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egulated by KRAS activ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2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during formation of blood vessels (angiogenesis)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.5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by activation of hedgehog signaling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.5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encoding components of blood coagulation sy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stem; also up-regulated in platelet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.3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up-regulated during adipocyte differentiation (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adipogenesis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)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0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50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s encoding proteins involved in processing of drugs and other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xenobiotics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0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involved</w:t>
            </w: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protein secretion pathway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5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encoding proteins involved in oxidative phosphoryl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2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specifically up-regulated in pancreatic beta cell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.3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involved in cholesterol homeostasi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4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Genes involve in metabolism of bile acids and salt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00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349B3" w:rsidRPr="00524055">
        <w:trPr>
          <w:trHeight w:val="260"/>
        </w:trPr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s up-regulated by reactive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>oxigen</w:t>
            </w:r>
            <w:proofErr w:type="spellEnd"/>
            <w:r w:rsidRPr="005240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ecies (ROS)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.0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8349B3" w:rsidRPr="00524055" w:rsidRDefault="008349B3" w:rsidP="00360DA1">
      <w:pPr>
        <w:spacing w:line="360" w:lineRule="auto"/>
        <w:rPr>
          <w:sz w:val="20"/>
          <w:lang w:val="en-US" w:eastAsia="it-IT"/>
        </w:rPr>
      </w:pPr>
    </w:p>
    <w:tbl>
      <w:tblPr>
        <w:tblW w:w="9234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4937"/>
        <w:gridCol w:w="1604"/>
        <w:gridCol w:w="1276"/>
        <w:gridCol w:w="1417"/>
      </w:tblGrid>
      <w:tr w:rsidR="008349B3" w:rsidRPr="00524055">
        <w:trPr>
          <w:trHeight w:val="900"/>
        </w:trPr>
        <w:tc>
          <w:tcPr>
            <w:tcW w:w="9234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bCs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Cs w:val="20"/>
                <w:lang w:val="en-US"/>
              </w:rPr>
              <w:t>Supplementary Table 5</w:t>
            </w:r>
            <w:r w:rsidRPr="006929B9">
              <w:rPr>
                <w:rFonts w:ascii="Times New Roman" w:hAnsi="Times New Roman"/>
                <w:bCs/>
                <w:szCs w:val="20"/>
                <w:lang w:val="en-US"/>
              </w:rPr>
              <w:t xml:space="preserve">. Panther pathways significantly overrepresented among first interactors of experimentally validated target genes of differentially expressed miRNAs in </w:t>
            </w:r>
            <w:r>
              <w:rPr>
                <w:rFonts w:ascii="Times New Roman" w:hAnsi="Times New Roman"/>
                <w:bCs/>
                <w:szCs w:val="20"/>
                <w:lang w:val="en-US"/>
              </w:rPr>
              <w:t>B cell</w:t>
            </w:r>
            <w:r w:rsidRPr="006929B9">
              <w:rPr>
                <w:rFonts w:ascii="Times New Roman" w:hAnsi="Times New Roman"/>
                <w:bCs/>
                <w:szCs w:val="20"/>
                <w:lang w:val="en-US"/>
              </w:rPr>
              <w:t xml:space="preserve">s </w:t>
            </w:r>
          </w:p>
        </w:tc>
      </w:tr>
      <w:tr w:rsidR="008349B3" w:rsidRPr="00524055">
        <w:trPr>
          <w:trHeight w:val="540"/>
        </w:trPr>
        <w:tc>
          <w:tcPr>
            <w:tcW w:w="49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60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Gene </w:t>
            </w:r>
          </w:p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ference list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Genes in overlap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DR</w:t>
            </w:r>
          </w:p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Q-value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CCKR signaling map</w:t>
            </w:r>
          </w:p>
        </w:tc>
        <w:tc>
          <w:tcPr>
            <w:tcW w:w="16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6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4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lastRenderedPageBreak/>
              <w:t>Gonadotropin releasing hormone re</w:t>
            </w:r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>ceptor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4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1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Angiogenesi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.1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9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EGF receptor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.92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6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Apoptosis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8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5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Interleukin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.9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5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B cell activ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73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2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T cell ac</w:t>
            </w:r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>tiv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1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0</w:t>
            </w:r>
          </w:p>
        </w:tc>
      </w:tr>
      <w:tr w:rsidR="008349B3" w:rsidRPr="00524055">
        <w:trPr>
          <w:trHeight w:val="48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Inflammation mediated by chemokine and cytokine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.4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8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Integrin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signalling</w:t>
            </w:r>
            <w:proofErr w:type="spellEnd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0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7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DGF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7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6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arkinson disea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93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5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Ras</w:t>
            </w:r>
            <w:proofErr w:type="spellEnd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.0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5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Wnt</w:t>
            </w:r>
            <w:proofErr w:type="spellEnd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2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4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53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7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2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FGF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0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1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VEGF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03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1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DNA replic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03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8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Alzheimer disease-amyloid secretase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.87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7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Toll receptor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.00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Interferon-gamma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80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5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53 pathway feedback loops 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04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5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TGF-beta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1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5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38 MAPK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1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3</w:t>
            </w:r>
          </w:p>
        </w:tc>
      </w:tr>
      <w:tr w:rsidR="008349B3" w:rsidRPr="00524055">
        <w:trPr>
          <w:trHeight w:val="267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Insulin/IGF pathway-</w:t>
            </w:r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>protein kinase B signaling cascad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1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3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Huntington disea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1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2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I3 kinase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27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Oxidative stress respon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07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JAK/STAT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.8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Alzheimer disease-</w:t>
            </w: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resenilin</w:t>
            </w:r>
            <w:proofErr w:type="spellEnd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1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9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Endothelin</w:t>
            </w:r>
            <w:proofErr w:type="spellEnd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2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9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FAS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.1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9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Cadherin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7.67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8</w:t>
            </w:r>
          </w:p>
        </w:tc>
      </w:tr>
      <w:tr w:rsidR="008349B3" w:rsidRPr="00524055">
        <w:trPr>
          <w:trHeight w:val="48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Insulin/IGF pathway-mitogen activated protein kinase kinase/MAP kinase cascad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8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7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Hypoxia r</w:t>
            </w:r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>esponse via HIF activ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4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6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Cytoskeletal regulation by Rho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GTPase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.9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5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53 pathway by glucose depriv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6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4</w:t>
            </w:r>
          </w:p>
        </w:tc>
      </w:tr>
      <w:tr w:rsidR="008349B3" w:rsidRPr="00524055">
        <w:trPr>
          <w:trHeight w:val="48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Muscarinic acetylcholine receptor 1 and 3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.10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4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lastRenderedPageBreak/>
              <w:t>5HT2 type receptor medi</w:t>
            </w:r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>ated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13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4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Nicotine pharmacodynamics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.6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4</w:t>
            </w:r>
          </w:p>
        </w:tc>
      </w:tr>
      <w:tr w:rsidR="008349B3" w:rsidRPr="00524055">
        <w:trPr>
          <w:trHeight w:val="48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Heterotrimeric G-protein signaling pathway-</w:t>
            </w: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Gq</w:t>
            </w:r>
            <w:proofErr w:type="spellEnd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alpha and Go alpha mediated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.9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4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Axon guidance mediated by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netrin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27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3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Hedgehog si</w:t>
            </w:r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>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35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3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Histamine H1 receptor mediated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8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3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Oxytocin receptor mediated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6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3</w:t>
            </w:r>
          </w:p>
        </w:tc>
      </w:tr>
      <w:tr w:rsidR="008349B3" w:rsidRPr="00524055">
        <w:trPr>
          <w:trHeight w:val="48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Thyrotropin</w:t>
            </w:r>
            <w:proofErr w:type="spellEnd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-releasing hormone receptor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4.1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3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Ubiquitin proteas</w:t>
            </w:r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>ome path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.1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3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Axon guidance mediated by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semaphorins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9.58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3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Transcription regulation by </w:t>
            </w:r>
            <w:proofErr w:type="spellStart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bZIP</w:t>
            </w:r>
            <w:proofErr w:type="spellEnd"/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transcription facto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.09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2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P53 pathway feedback loops 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0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2</w:t>
            </w:r>
          </w:p>
        </w:tc>
      </w:tr>
      <w:tr w:rsidR="008349B3" w:rsidRPr="00524055">
        <w:trPr>
          <w:trHeight w:val="48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Angiotensin II-stimulated signaling through G proteins</w:t>
            </w:r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and beta-</w:t>
            </w:r>
            <w:proofErr w:type="spellStart"/>
            <w:r w:rsidRPr="006929B9">
              <w:rPr>
                <w:rFonts w:ascii="Times New Roman" w:hAnsi="Times New Roman"/>
                <w:sz w:val="20"/>
                <w:szCs w:val="18"/>
                <w:lang w:val="en-US"/>
              </w:rPr>
              <w:t>arrestin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2.16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2</w:t>
            </w:r>
          </w:p>
        </w:tc>
      </w:tr>
      <w:tr w:rsidR="008349B3" w:rsidRPr="00524055">
        <w:trPr>
          <w:trHeight w:val="260"/>
        </w:trPr>
        <w:tc>
          <w:tcPr>
            <w:tcW w:w="4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49B3" w:rsidRPr="00524055" w:rsidRDefault="008349B3" w:rsidP="00360DA1">
            <w:pPr>
              <w:spacing w:line="360" w:lineRule="auto"/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524055">
              <w:rPr>
                <w:rFonts w:ascii="Times New Roman" w:hAnsi="Times New Roman"/>
                <w:sz w:val="20"/>
                <w:szCs w:val="18"/>
                <w:lang w:val="en-US"/>
              </w:rPr>
              <w:t>Dopamine receptor mediated signaling pathway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49B3" w:rsidRPr="00524055" w:rsidRDefault="008349B3" w:rsidP="00360D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29B9">
              <w:rPr>
                <w:rFonts w:ascii="Times New Roman" w:hAnsi="Times New Roman"/>
                <w:sz w:val="20"/>
                <w:szCs w:val="20"/>
                <w:lang w:val="en-US"/>
              </w:rPr>
              <w:t>3.01x10</w:t>
            </w:r>
            <w:r w:rsidRPr="006929B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02</w:t>
            </w:r>
          </w:p>
        </w:tc>
      </w:tr>
    </w:tbl>
    <w:p w:rsidR="00A91E77" w:rsidRPr="003979C0" w:rsidRDefault="00A91E77" w:rsidP="00ED2E11">
      <w:pPr>
        <w:spacing w:line="360" w:lineRule="auto"/>
        <w:rPr>
          <w:rFonts w:ascii="Times New Roman" w:hAnsi="Times New Roman"/>
          <w:i/>
          <w:lang w:val="en-US"/>
        </w:rPr>
      </w:pPr>
    </w:p>
    <w:sectPr w:rsidR="00A91E77" w:rsidRPr="003979C0" w:rsidSect="00360DA1">
      <w:pgSz w:w="11900" w:h="16840"/>
      <w:pgMar w:top="1440" w:right="1800" w:bottom="1440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717"/>
    <w:rsid w:val="00022717"/>
    <w:rsid w:val="000826EB"/>
    <w:rsid w:val="000E1735"/>
    <w:rsid w:val="00172184"/>
    <w:rsid w:val="00296C92"/>
    <w:rsid w:val="00297166"/>
    <w:rsid w:val="002C2AAD"/>
    <w:rsid w:val="00360DA1"/>
    <w:rsid w:val="003979C0"/>
    <w:rsid w:val="00541174"/>
    <w:rsid w:val="008349B3"/>
    <w:rsid w:val="00893B15"/>
    <w:rsid w:val="008B30DE"/>
    <w:rsid w:val="009423D8"/>
    <w:rsid w:val="009454F2"/>
    <w:rsid w:val="009B3E2A"/>
    <w:rsid w:val="00A91E77"/>
    <w:rsid w:val="00B76CCC"/>
    <w:rsid w:val="00C03A18"/>
    <w:rsid w:val="00ED2E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49B3"/>
    <w:rPr>
      <w:rFonts w:ascii="Times New Roman" w:eastAsia="Times New Roman" w:hAnsi="Times New Roman" w:cs="Times New Roman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rsid w:val="008349B3"/>
    <w:rPr>
      <w:color w:val="0000FF"/>
      <w:u w:val="single"/>
    </w:rPr>
  </w:style>
  <w:style w:type="character" w:styleId="FollowedHyperlink">
    <w:name w:val="FollowedHyperlink"/>
    <w:uiPriority w:val="99"/>
    <w:rsid w:val="008349B3"/>
    <w:rPr>
      <w:color w:val="800080"/>
      <w:u w:val="single"/>
    </w:rPr>
  </w:style>
  <w:style w:type="paragraph" w:styleId="Header">
    <w:name w:val="header"/>
    <w:basedOn w:val="Normal"/>
    <w:link w:val="HeaderChar"/>
    <w:rsid w:val="008349B3"/>
    <w:pPr>
      <w:tabs>
        <w:tab w:val="center" w:pos="4819"/>
        <w:tab w:val="right" w:pos="9638"/>
      </w:tabs>
    </w:pPr>
    <w:rPr>
      <w:rFonts w:ascii="Cambria" w:eastAsia="Times New Roman" w:hAnsi="Cambria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8349B3"/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rsid w:val="008349B3"/>
    <w:pPr>
      <w:tabs>
        <w:tab w:val="center" w:pos="4819"/>
        <w:tab w:val="right" w:pos="9638"/>
      </w:tabs>
    </w:pPr>
    <w:rPr>
      <w:rFonts w:ascii="Cambria" w:eastAsia="Times New Roman" w:hAnsi="Cambria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8349B3"/>
    <w:rPr>
      <w:rFonts w:ascii="Cambria" w:eastAsia="Times New Roman" w:hAnsi="Cambria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8349B3"/>
    <w:pPr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8349B3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rsid w:val="008349B3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349B3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rsid w:val="008349B3"/>
    <w:rPr>
      <w:sz w:val="18"/>
      <w:szCs w:val="18"/>
    </w:rPr>
  </w:style>
  <w:style w:type="paragraph" w:styleId="CommentText">
    <w:name w:val="annotation text"/>
    <w:basedOn w:val="Normal"/>
    <w:link w:val="CommentTextChar"/>
    <w:rsid w:val="008349B3"/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49B3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834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349B3"/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Default">
    <w:name w:val="Default"/>
    <w:rsid w:val="008349B3"/>
    <w:pPr>
      <w:widowControl w:val="0"/>
      <w:autoSpaceDE w:val="0"/>
      <w:autoSpaceDN w:val="0"/>
      <w:adjustRightInd w:val="0"/>
    </w:pPr>
    <w:rPr>
      <w:rFonts w:ascii="Minion Pro" w:eastAsia="Times New Roman" w:hAnsi="Minion Pro" w:cs="Minion Pro"/>
      <w:color w:val="000000"/>
      <w:lang w:val="en-US"/>
    </w:rPr>
  </w:style>
  <w:style w:type="character" w:customStyle="1" w:styleId="A1">
    <w:name w:val="A1"/>
    <w:uiPriority w:val="99"/>
    <w:rsid w:val="008349B3"/>
    <w:rPr>
      <w:rFonts w:cs="Minion Pro"/>
      <w:color w:val="000000"/>
      <w:sz w:val="10"/>
      <w:szCs w:val="10"/>
    </w:rPr>
  </w:style>
  <w:style w:type="paragraph" w:customStyle="1" w:styleId="ColorfulShading-Accent11">
    <w:name w:val="Colorful Shading - Accent 11"/>
    <w:hidden/>
    <w:rsid w:val="008349B3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8349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49B3"/>
    <w:rPr>
      <w:rFonts w:ascii="Times New Roman" w:eastAsia="Times New Roman" w:hAnsi="Times New Roman" w:cs="Times New Roman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rsid w:val="008349B3"/>
    <w:rPr>
      <w:color w:val="0000FF"/>
      <w:u w:val="single"/>
    </w:rPr>
  </w:style>
  <w:style w:type="character" w:styleId="FollowedHyperlink">
    <w:name w:val="FollowedHyperlink"/>
    <w:uiPriority w:val="99"/>
    <w:rsid w:val="008349B3"/>
    <w:rPr>
      <w:color w:val="800080"/>
      <w:u w:val="single"/>
    </w:rPr>
  </w:style>
  <w:style w:type="paragraph" w:styleId="Header">
    <w:name w:val="header"/>
    <w:basedOn w:val="Normal"/>
    <w:link w:val="HeaderChar"/>
    <w:rsid w:val="008349B3"/>
    <w:pPr>
      <w:tabs>
        <w:tab w:val="center" w:pos="4819"/>
        <w:tab w:val="right" w:pos="9638"/>
      </w:tabs>
    </w:pPr>
    <w:rPr>
      <w:rFonts w:ascii="Cambria" w:eastAsia="Times New Roman" w:hAnsi="Cambria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8349B3"/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rsid w:val="008349B3"/>
    <w:pPr>
      <w:tabs>
        <w:tab w:val="center" w:pos="4819"/>
        <w:tab w:val="right" w:pos="9638"/>
      </w:tabs>
    </w:pPr>
    <w:rPr>
      <w:rFonts w:ascii="Cambria" w:eastAsia="Times New Roman" w:hAnsi="Cambria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8349B3"/>
    <w:rPr>
      <w:rFonts w:ascii="Cambria" w:eastAsia="Times New Roman" w:hAnsi="Cambria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8349B3"/>
    <w:pPr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8349B3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rsid w:val="008349B3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349B3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rsid w:val="008349B3"/>
    <w:rPr>
      <w:sz w:val="18"/>
      <w:szCs w:val="18"/>
    </w:rPr>
  </w:style>
  <w:style w:type="paragraph" w:styleId="CommentText">
    <w:name w:val="annotation text"/>
    <w:basedOn w:val="Normal"/>
    <w:link w:val="CommentTextChar"/>
    <w:rsid w:val="008349B3"/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49B3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834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349B3"/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Default">
    <w:name w:val="Default"/>
    <w:rsid w:val="008349B3"/>
    <w:pPr>
      <w:widowControl w:val="0"/>
      <w:autoSpaceDE w:val="0"/>
      <w:autoSpaceDN w:val="0"/>
      <w:adjustRightInd w:val="0"/>
    </w:pPr>
    <w:rPr>
      <w:rFonts w:ascii="Minion Pro" w:eastAsia="Times New Roman" w:hAnsi="Minion Pro" w:cs="Minion Pro"/>
      <w:color w:val="000000"/>
      <w:lang w:val="en-US"/>
    </w:rPr>
  </w:style>
  <w:style w:type="character" w:customStyle="1" w:styleId="A1">
    <w:name w:val="A1"/>
    <w:uiPriority w:val="99"/>
    <w:rsid w:val="008349B3"/>
    <w:rPr>
      <w:rFonts w:cs="Minion Pro"/>
      <w:color w:val="000000"/>
      <w:sz w:val="10"/>
      <w:szCs w:val="10"/>
    </w:rPr>
  </w:style>
  <w:style w:type="paragraph" w:customStyle="1" w:styleId="ColorfulShading-Accent11">
    <w:name w:val="Colorful Shading - Accent 11"/>
    <w:hidden/>
    <w:rsid w:val="008349B3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834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77</Words>
  <Characters>1697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-Net Verona</Company>
  <LinksUpToDate>false</LinksUpToDate>
  <CharactersWithSpaces>19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Aura</cp:lastModifiedBy>
  <cp:revision>3</cp:revision>
  <dcterms:created xsi:type="dcterms:W3CDTF">2017-01-07T01:07:00Z</dcterms:created>
  <dcterms:modified xsi:type="dcterms:W3CDTF">2017-01-07T01:08:00Z</dcterms:modified>
</cp:coreProperties>
</file>